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662"/>
        <w:gridCol w:w="1072"/>
      </w:tblGrid>
      <w:tr w:rsidR="005D488F" w:rsidRPr="00E40952" w14:paraId="4CA4CF54" w14:textId="77777777" w:rsidTr="00D36299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662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1072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D3629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608E315" w14:textId="4A032D57" w:rsidR="00901ED0" w:rsidRPr="00D36299" w:rsidRDefault="00D36299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 w:rsidRPr="00D36299">
              <w:rPr>
                <w:rFonts w:eastAsia="宋体" w:cs="Tahoma" w:hint="eastAsia"/>
                <w:sz w:val="18"/>
                <w:szCs w:val="18"/>
                <w:lang w:eastAsia="zh-CN"/>
              </w:rPr>
              <w:t>1</w:t>
            </w:r>
          </w:p>
        </w:tc>
      </w:tr>
      <w:tr w:rsidR="005D488F" w:rsidRPr="00E40952" w14:paraId="4C3D9A46" w14:textId="77777777" w:rsidTr="00D3629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a7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457247E9" w14:textId="284D93BE" w:rsidR="00901ED0" w:rsidRPr="00D36299" w:rsidRDefault="003D18ED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>
              <w:rPr>
                <w:rFonts w:eastAsia="宋体" w:cs="Tahoma"/>
                <w:sz w:val="18"/>
                <w:szCs w:val="18"/>
                <w:lang w:eastAsia="zh-CN"/>
              </w:rPr>
              <w:t>2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D3629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E45A7E8" w14:textId="46F7E4A2" w:rsidR="00901ED0" w:rsidRPr="00D36299" w:rsidRDefault="003D18E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>
              <w:rPr>
                <w:rFonts w:eastAsia="宋体" w:cs="Tahoma"/>
                <w:sz w:val="18"/>
                <w:szCs w:val="18"/>
                <w:lang w:eastAsia="zh-CN"/>
              </w:rPr>
              <w:t>3</w:t>
            </w:r>
          </w:p>
        </w:tc>
      </w:tr>
      <w:tr w:rsidR="005D488F" w:rsidRPr="00E40952" w14:paraId="4E4E12FC" w14:textId="77777777" w:rsidTr="00D36299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4149FBCF" w14:textId="4F4D9BF2" w:rsidR="00901ED0" w:rsidRPr="00D36299" w:rsidRDefault="003D18E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>
              <w:rPr>
                <w:rFonts w:eastAsia="宋体" w:cs="Tahoma"/>
                <w:sz w:val="18"/>
                <w:szCs w:val="18"/>
                <w:lang w:eastAsia="zh-CN"/>
              </w:rPr>
              <w:t>3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D3629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1A1471A" w14:textId="7C9C25CC" w:rsidR="00901ED0" w:rsidRPr="00D36299" w:rsidRDefault="003D18E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>
              <w:rPr>
                <w:rFonts w:eastAsia="宋体" w:cs="Tahoma"/>
                <w:sz w:val="18"/>
                <w:szCs w:val="18"/>
                <w:lang w:eastAsia="zh-CN"/>
              </w:rPr>
              <w:t>4</w:t>
            </w:r>
          </w:p>
        </w:tc>
      </w:tr>
      <w:tr w:rsidR="005D488F" w:rsidRPr="00E40952" w14:paraId="3B0EDEBF" w14:textId="77777777" w:rsidTr="00D3629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3D3AFE0" w14:textId="57497F01" w:rsidR="00901ED0" w:rsidRPr="00D36299" w:rsidRDefault="00D3629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ahoma"/>
                <w:sz w:val="18"/>
                <w:szCs w:val="18"/>
                <w:lang w:eastAsia="zh-CN"/>
              </w:rPr>
              <w:t>/A</w:t>
            </w:r>
          </w:p>
        </w:tc>
      </w:tr>
      <w:tr w:rsidR="005D488F" w:rsidRPr="00E40952" w14:paraId="175E4ABF" w14:textId="77777777" w:rsidTr="00D3629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0589ED39" w14:textId="2BC8C910" w:rsidR="00901ED0" w:rsidRPr="00D36299" w:rsidRDefault="003D18E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>
              <w:rPr>
                <w:rFonts w:eastAsia="宋体" w:cs="Tahoma"/>
                <w:sz w:val="18"/>
                <w:szCs w:val="18"/>
                <w:lang w:eastAsia="zh-CN"/>
              </w:rPr>
              <w:t>4</w:t>
            </w:r>
          </w:p>
        </w:tc>
      </w:tr>
      <w:tr w:rsidR="005D488F" w:rsidRPr="00E40952" w14:paraId="0AD90212" w14:textId="77777777" w:rsidTr="00D3629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065BCD20" w14:textId="2C6AB54A" w:rsidR="00901ED0" w:rsidRPr="00D36299" w:rsidRDefault="003D18E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>
              <w:rPr>
                <w:rFonts w:eastAsia="宋体" w:cs="Tahoma"/>
                <w:sz w:val="18"/>
                <w:szCs w:val="18"/>
                <w:lang w:eastAsia="zh-CN"/>
              </w:rPr>
              <w:t>4</w:t>
            </w:r>
          </w:p>
        </w:tc>
      </w:tr>
      <w:tr w:rsidR="005D488F" w:rsidRPr="00E40952" w14:paraId="022B8118" w14:textId="77777777" w:rsidTr="00D3629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73C5F94" w14:textId="7EF13BC0" w:rsidR="00901ED0" w:rsidRPr="00D36299" w:rsidRDefault="00D3629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ahoma"/>
                <w:sz w:val="18"/>
                <w:szCs w:val="18"/>
                <w:lang w:eastAsia="zh-CN"/>
              </w:rPr>
              <w:t>/A</w:t>
            </w:r>
          </w:p>
        </w:tc>
      </w:tr>
      <w:tr w:rsidR="005D488F" w:rsidRPr="00E40952" w14:paraId="2E715C04" w14:textId="77777777" w:rsidTr="00D3629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D84E5D1" w14:textId="48D41C07" w:rsidR="00901ED0" w:rsidRPr="00D36299" w:rsidRDefault="003D18ED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>
              <w:rPr>
                <w:rFonts w:eastAsia="宋体" w:cs="Tahoma"/>
                <w:sz w:val="18"/>
                <w:szCs w:val="18"/>
                <w:lang w:eastAsia="zh-CN"/>
              </w:rPr>
              <w:t>4</w:t>
            </w:r>
          </w:p>
        </w:tc>
      </w:tr>
      <w:tr w:rsidR="005D488F" w:rsidRPr="00E40952" w14:paraId="6348D5D7" w14:textId="77777777" w:rsidTr="00D3629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9A82965" w14:textId="276383FD" w:rsidR="00901ED0" w:rsidRPr="00D36299" w:rsidRDefault="00D36299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ahoma"/>
                <w:sz w:val="18"/>
                <w:szCs w:val="18"/>
                <w:lang w:eastAsia="zh-CN"/>
              </w:rPr>
              <w:t>/A</w:t>
            </w:r>
          </w:p>
        </w:tc>
      </w:tr>
      <w:tr w:rsidR="005D488F" w:rsidRPr="00E40952" w14:paraId="237EC6A3" w14:textId="77777777" w:rsidTr="00D3629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6FDA4465" w14:textId="0A9214B0" w:rsidR="00901ED0" w:rsidRPr="00D36299" w:rsidRDefault="003D18ED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>
              <w:rPr>
                <w:rFonts w:eastAsia="宋体" w:cs="Tahoma"/>
                <w:sz w:val="18"/>
                <w:szCs w:val="18"/>
                <w:lang w:eastAsia="zh-CN"/>
              </w:rPr>
              <w:t>4-5</w:t>
            </w:r>
          </w:p>
        </w:tc>
      </w:tr>
      <w:tr w:rsidR="005D488F" w:rsidRPr="00E40952" w14:paraId="0EFEB8E8" w14:textId="77777777" w:rsidTr="00D3629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42D20B0D" w14:textId="1BB7C121" w:rsidR="00901ED0" w:rsidRPr="00D36299" w:rsidRDefault="00D3629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eastAsia="宋体" w:cs="Tahom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ahoma"/>
                <w:sz w:val="18"/>
                <w:szCs w:val="18"/>
                <w:lang w:eastAsia="zh-CN"/>
              </w:rPr>
              <w:t>/A</w:t>
            </w:r>
          </w:p>
        </w:tc>
      </w:tr>
      <w:tr w:rsidR="005D488F" w:rsidRPr="00E40952" w14:paraId="72BB19D9" w14:textId="77777777" w:rsidTr="00D3629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5D25159D" w14:textId="6CB8420F" w:rsidR="00901ED0" w:rsidRPr="003D18ED" w:rsidRDefault="003D18ED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sz w:val="18"/>
                <w:szCs w:val="18"/>
                <w:lang w:eastAsia="zh-CN"/>
              </w:rPr>
              <w:t>5</w:t>
            </w:r>
          </w:p>
        </w:tc>
      </w:tr>
      <w:tr w:rsidR="005D488F" w:rsidRPr="00E40952" w14:paraId="322E1749" w14:textId="77777777" w:rsidTr="00D3629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68973D9" w14:textId="262C8692" w:rsidR="00901ED0" w:rsidRPr="00D36299" w:rsidRDefault="003D18ED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>
              <w:rPr>
                <w:rFonts w:eastAsia="宋体" w:cs="Tahoma"/>
                <w:sz w:val="18"/>
                <w:szCs w:val="18"/>
                <w:lang w:eastAsia="zh-CN"/>
              </w:rPr>
              <w:t>5</w:t>
            </w:r>
          </w:p>
        </w:tc>
      </w:tr>
      <w:tr w:rsidR="005D488F" w:rsidRPr="00E40952" w14:paraId="63BC6F63" w14:textId="77777777" w:rsidTr="00D3629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FF4F735" w14:textId="33EE7690" w:rsidR="00901ED0" w:rsidRPr="00D36299" w:rsidRDefault="003D18ED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>
              <w:rPr>
                <w:rFonts w:eastAsia="宋体" w:cs="Tahoma"/>
                <w:sz w:val="18"/>
                <w:szCs w:val="18"/>
                <w:lang w:eastAsia="zh-CN"/>
              </w:rPr>
              <w:t>5-6</w:t>
            </w:r>
          </w:p>
        </w:tc>
      </w:tr>
      <w:tr w:rsidR="00DE1D64" w:rsidRPr="00E40952" w14:paraId="331831CA" w14:textId="77777777" w:rsidTr="00D36299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0A48893" w14:textId="4F9BFB08" w:rsidR="001E7F83" w:rsidRPr="00D36299" w:rsidRDefault="003D18ED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Tahoma"/>
                <w:sz w:val="18"/>
                <w:szCs w:val="18"/>
                <w:lang w:eastAsia="zh-CN"/>
              </w:rPr>
              <w:t>5-6</w:t>
            </w:r>
          </w:p>
        </w:tc>
      </w:tr>
      <w:tr w:rsidR="00DE1D64" w:rsidRPr="00E40952" w14:paraId="55DA9C3B" w14:textId="77777777" w:rsidTr="00D36299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592A542" w14:textId="724384BF" w:rsidR="001E7F83" w:rsidRPr="00D36299" w:rsidRDefault="003D18E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eastAsia="宋体" w:cs="Tahoma"/>
                <w:sz w:val="18"/>
                <w:szCs w:val="18"/>
                <w:lang w:eastAsia="zh-CN"/>
              </w:rPr>
              <w:t>6</w:t>
            </w:r>
          </w:p>
        </w:tc>
      </w:tr>
      <w:tr w:rsidR="005D488F" w:rsidRPr="00E40952" w14:paraId="1E27177F" w14:textId="77777777" w:rsidTr="00D36299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54D5839E" w14:textId="7A47C6B8" w:rsidR="00901ED0" w:rsidRPr="00D36299" w:rsidRDefault="00D3629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eastAsia="宋体" w:cs="Tahom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ahoma"/>
                <w:sz w:val="18"/>
                <w:szCs w:val="18"/>
                <w:lang w:eastAsia="zh-CN"/>
              </w:rPr>
              <w:t>/A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D3629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DC3432C" w14:textId="04E16274" w:rsidR="00901ED0" w:rsidRPr="00D36299" w:rsidRDefault="003D18ED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>
              <w:rPr>
                <w:rFonts w:eastAsia="宋体" w:cs="Tahoma"/>
                <w:sz w:val="18"/>
                <w:szCs w:val="18"/>
                <w:lang w:eastAsia="zh-CN"/>
              </w:rPr>
              <w:t>7</w:t>
            </w:r>
          </w:p>
        </w:tc>
      </w:tr>
      <w:tr w:rsidR="00FE1B78" w:rsidRPr="00E40952" w14:paraId="14F4C4C5" w14:textId="77777777" w:rsidTr="00D3629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B75E592" w14:textId="433B40AF" w:rsidR="00901ED0" w:rsidRPr="00D36299" w:rsidRDefault="003D18ED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>
              <w:rPr>
                <w:rFonts w:eastAsia="宋体" w:cs="Tahoma"/>
                <w:sz w:val="18"/>
                <w:szCs w:val="18"/>
                <w:lang w:eastAsia="zh-CN"/>
              </w:rPr>
              <w:t>7</w:t>
            </w:r>
          </w:p>
        </w:tc>
      </w:tr>
      <w:tr w:rsidR="0075500A" w:rsidRPr="00E40952" w14:paraId="7A637616" w14:textId="77777777" w:rsidTr="00D3629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8ED15A0" w14:textId="72B37914" w:rsidR="00901ED0" w:rsidRPr="00D36299" w:rsidRDefault="003D18ED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Tahoma"/>
                <w:sz w:val="18"/>
                <w:szCs w:val="18"/>
                <w:lang w:eastAsia="zh-CN"/>
              </w:rPr>
              <w:t>7</w:t>
            </w:r>
          </w:p>
        </w:tc>
      </w:tr>
      <w:tr w:rsidR="0075500A" w:rsidRPr="00E40952" w14:paraId="43BD3E0D" w14:textId="77777777" w:rsidTr="00D3629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D80DD79" w14:textId="31FDA292" w:rsidR="00901ED0" w:rsidRPr="00D36299" w:rsidRDefault="009320C4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Tahoma"/>
                <w:sz w:val="18"/>
                <w:szCs w:val="18"/>
                <w:lang w:eastAsia="zh-CN"/>
              </w:rPr>
              <w:t>9,also table 2</w:t>
            </w:r>
          </w:p>
        </w:tc>
      </w:tr>
      <w:tr w:rsidR="00FE1B78" w:rsidRPr="00E40952" w14:paraId="19E4F245" w14:textId="77777777" w:rsidTr="00D3629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CCEF049" w14:textId="10FBDCC7" w:rsidR="00901ED0" w:rsidRPr="00D36299" w:rsidRDefault="009320C4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Tahoma"/>
                <w:sz w:val="18"/>
                <w:szCs w:val="18"/>
                <w:lang w:eastAsia="zh-CN"/>
              </w:rPr>
              <w:t>8-9,also table 3</w:t>
            </w:r>
          </w:p>
        </w:tc>
      </w:tr>
      <w:tr w:rsidR="00FE1B78" w:rsidRPr="00E40952" w14:paraId="36F18641" w14:textId="77777777" w:rsidTr="00D3629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67DD7C2C" w14:textId="4A050333" w:rsidR="00901ED0" w:rsidRPr="00D36299" w:rsidRDefault="009320C4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Tahoma"/>
                <w:sz w:val="18"/>
                <w:szCs w:val="18"/>
                <w:lang w:eastAsia="zh-CN"/>
              </w:rPr>
              <w:t>8-9 also SFig. 3</w:t>
            </w:r>
          </w:p>
        </w:tc>
      </w:tr>
      <w:tr w:rsidR="005D488F" w:rsidRPr="00E40952" w14:paraId="34AE11C6" w14:textId="77777777" w:rsidTr="00D36299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95E60A2" w14:textId="6909283F" w:rsidR="0056414C" w:rsidRPr="00D36299" w:rsidRDefault="009320C4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>
              <w:rPr>
                <w:rFonts w:eastAsia="宋体" w:cs="Tahoma"/>
                <w:sz w:val="18"/>
                <w:szCs w:val="18"/>
                <w:lang w:eastAsia="zh-CN"/>
              </w:rPr>
              <w:t>8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D3629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4F0212A" w14:textId="4932A08D" w:rsidR="00901ED0" w:rsidRPr="00D36299" w:rsidRDefault="009320C4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>
              <w:rPr>
                <w:rFonts w:eastAsia="宋体" w:cs="Tahoma"/>
                <w:sz w:val="18"/>
                <w:szCs w:val="18"/>
                <w:lang w:eastAsia="zh-CN"/>
              </w:rPr>
              <w:t>11</w:t>
            </w:r>
          </w:p>
        </w:tc>
      </w:tr>
      <w:tr w:rsidR="005D488F" w:rsidRPr="00E40952" w14:paraId="3AB875B3" w14:textId="77777777" w:rsidTr="00D36299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a8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D763411" w14:textId="39DEAC92" w:rsidR="0056414C" w:rsidRPr="00D36299" w:rsidRDefault="009320C4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Tahoma"/>
                <w:sz w:val="18"/>
                <w:szCs w:val="18"/>
                <w:lang w:eastAsia="zh-CN"/>
              </w:rPr>
              <w:t>9</w:t>
            </w:r>
          </w:p>
        </w:tc>
      </w:tr>
      <w:tr w:rsidR="005D488F" w:rsidRPr="00E40952" w14:paraId="46F40158" w14:textId="77777777" w:rsidTr="00D36299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49CFE0E8" w14:textId="710813F0" w:rsidR="00901ED0" w:rsidRPr="00D36299" w:rsidRDefault="009320C4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>
              <w:rPr>
                <w:rFonts w:eastAsia="宋体" w:cs="Tahoma"/>
                <w:sz w:val="18"/>
                <w:szCs w:val="18"/>
                <w:lang w:eastAsia="zh-CN"/>
              </w:rPr>
              <w:t>10-11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D3629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1A42A42" w14:textId="35E9043B" w:rsidR="00901ED0" w:rsidRPr="00D36299" w:rsidRDefault="00D3629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</w:t>
            </w:r>
            <w:r>
              <w:rPr>
                <w:rFonts w:cs="Tahoma"/>
                <w:sz w:val="18"/>
                <w:szCs w:val="18"/>
              </w:rPr>
              <w:t>y material</w:t>
            </w:r>
          </w:p>
        </w:tc>
      </w:tr>
      <w:tr w:rsidR="00FE1B78" w:rsidRPr="00E40952" w14:paraId="0B275E10" w14:textId="77777777" w:rsidTr="00D36299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46894F6" w14:textId="7D8DC0A6" w:rsidR="00901ED0" w:rsidRPr="00D36299" w:rsidRDefault="009320C4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>
              <w:rPr>
                <w:rFonts w:eastAsia="宋体" w:cs="Tahoma"/>
                <w:sz w:val="18"/>
                <w:szCs w:val="18"/>
                <w:lang w:eastAsia="zh-CN"/>
              </w:rPr>
              <w:t>12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lastRenderedPageBreak/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49556" w14:textId="77777777" w:rsidR="008E1E45" w:rsidRDefault="008E1E45" w:rsidP="006F1BF0">
      <w:pPr>
        <w:spacing w:after="0" w:line="240" w:lineRule="auto"/>
      </w:pPr>
      <w:r>
        <w:separator/>
      </w:r>
    </w:p>
  </w:endnote>
  <w:endnote w:type="continuationSeparator" w:id="0">
    <w:p w14:paraId="43412713" w14:textId="77777777" w:rsidR="008E1E45" w:rsidRDefault="008E1E45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A3350" w14:textId="77777777" w:rsidR="008E1E45" w:rsidRDefault="008E1E45" w:rsidP="006F1BF0">
      <w:pPr>
        <w:spacing w:after="0" w:line="240" w:lineRule="auto"/>
      </w:pPr>
      <w:r>
        <w:separator/>
      </w:r>
    </w:p>
  </w:footnote>
  <w:footnote w:type="continuationSeparator" w:id="0">
    <w:p w14:paraId="34F7F22E" w14:textId="77777777" w:rsidR="008E1E45" w:rsidRDefault="008E1E45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504A" w14:textId="3C6BA1D3" w:rsidR="009364DE" w:rsidRDefault="009364DE" w:rsidP="001C6979">
    <w:pPr>
      <w:pStyle w:val="ae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ae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4859"/>
    <w:rsid w:val="000273C3"/>
    <w:rsid w:val="000659B0"/>
    <w:rsid w:val="001048C0"/>
    <w:rsid w:val="001051E3"/>
    <w:rsid w:val="0019243F"/>
    <w:rsid w:val="001C4655"/>
    <w:rsid w:val="001C6979"/>
    <w:rsid w:val="001E7F83"/>
    <w:rsid w:val="00354DE8"/>
    <w:rsid w:val="003D18ED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952D0"/>
    <w:rsid w:val="008E1E45"/>
    <w:rsid w:val="00901ED0"/>
    <w:rsid w:val="0093039F"/>
    <w:rsid w:val="009320C4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36299"/>
    <w:rsid w:val="00D70517"/>
    <w:rsid w:val="00D81BCC"/>
    <w:rsid w:val="00D97E47"/>
    <w:rsid w:val="00DC06F9"/>
    <w:rsid w:val="00DC7F11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BDD7FCCF-0A75-4696-8886-9E35E9129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标题 字符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本 字符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8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2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yunlin feng</cp:lastModifiedBy>
  <cp:revision>5</cp:revision>
  <cp:lastPrinted>2014-10-10T14:41:00Z</cp:lastPrinted>
  <dcterms:created xsi:type="dcterms:W3CDTF">2015-02-09T07:43:00Z</dcterms:created>
  <dcterms:modified xsi:type="dcterms:W3CDTF">2021-09-23T02:31:00Z</dcterms:modified>
  <cp:category/>
</cp:coreProperties>
</file>